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142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3.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Genes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located within plasmids pLM20P1 – pLM20P5 of </w:t>
      </w:r>
      <w:r>
        <w:rPr>
          <w:i/>
          <w:sz w:val="22"/>
          <w:szCs w:val="22"/>
          <w:lang w:val="en-US"/>
        </w:rPr>
        <w:t xml:space="preserve">Paracoccus yeei </w:t>
      </w:r>
      <w:r>
        <w:rPr>
          <w:sz w:val="22"/>
          <w:szCs w:val="22"/>
          <w:lang w:val="en-US"/>
        </w:rPr>
        <w:t>LM20.</w:t>
      </w:r>
    </w:p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77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"/>
        <w:gridCol w:w="1412"/>
        <w:gridCol w:w="709"/>
        <w:gridCol w:w="709"/>
        <w:gridCol w:w="2693"/>
        <w:gridCol w:w="992"/>
        <w:gridCol w:w="2126"/>
        <w:gridCol w:w="1629"/>
      </w:tblGrid>
      <w:tr>
        <w:trPr>
          <w:tblHeader w:val="true"/>
          <w:trHeight w:val="327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Tekstblokowy"/>
              <w:rPr/>
            </w:pPr>
            <w:r>
              <w:rPr>
                <w:bCs w:val="false"/>
                <w:sz w:val="16"/>
                <w:szCs w:val="16"/>
              </w:rPr>
              <w:t>Geneno.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ding region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bp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rand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 size (aa)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ossible function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7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st BLAST hits</w:t>
            </w:r>
          </w:p>
        </w:tc>
      </w:tr>
      <w:tr>
        <w:trPr>
          <w:tblHeader w:val="true"/>
          <w:trHeight w:val="137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% identity (aa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Heading2"/>
              <w:jc w:val="center"/>
              <w:rPr>
                <w:b/>
                <w:b/>
                <w:i w:val="false"/>
                <w:i w:val="false"/>
                <w:iCs w:val="false"/>
                <w:sz w:val="16"/>
                <w:szCs w:val="16"/>
              </w:rPr>
            </w:pPr>
            <w:r>
              <w:rPr>
                <w:b/>
                <w:i w:val="false"/>
                <w:iCs w:val="false"/>
                <w:sz w:val="16"/>
                <w:szCs w:val="16"/>
              </w:rPr>
              <w:t>Organism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Bank accession no.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highlight w:val="yellow"/>
              </w:rPr>
            </w:pPr>
            <w:r>
              <w:rPr>
                <w:b/>
                <w:sz w:val="16"/>
                <w:szCs w:val="16"/>
              </w:rPr>
              <w:t>Plasmid pLM20P1 (5982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8-146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5/314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aracoccus haeundaensis</w:t>
            </w:r>
            <w:r>
              <w:rPr>
                <w:sz w:val="16"/>
                <w:szCs w:val="16"/>
                <w:lang w:val="en-US"/>
              </w:rPr>
              <w:t xml:space="preserve"> LMG P-21903 (plasmid pHAE2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300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1-17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rR family 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4/12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. haeundaensis</w:t>
            </w:r>
            <w:r>
              <w:rPr>
                <w:sz w:val="16"/>
                <w:szCs w:val="16"/>
                <w:lang w:val="en-US"/>
              </w:rPr>
              <w:t xml:space="preserve"> LMG P-21903 (plasmid pHAE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198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5-2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R family transcriptional repress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/11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aracoccus aminophilus </w:t>
            </w:r>
            <w:r>
              <w:rPr>
                <w:sz w:val="16"/>
                <w:szCs w:val="16"/>
                <w:lang w:val="en-US"/>
              </w:rPr>
              <w:t>JCM 7686 (plasmid pAMI5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840662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47-26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ate reductase, Ars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7/14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aracoccus denitrificans </w:t>
            </w:r>
            <w:r>
              <w:rPr>
                <w:sz w:val="16"/>
                <w:szCs w:val="16"/>
              </w:rPr>
              <w:t>PD12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1691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7-37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resistance protein Ars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</w:rPr>
              <w:t>8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5/35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denitrificans </w:t>
            </w:r>
            <w:r>
              <w:rPr>
                <w:sz w:val="16"/>
                <w:szCs w:val="16"/>
              </w:rPr>
              <w:t>PD12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1691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60-44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H-dependent FMN reduc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3/23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denitrificans </w:t>
            </w:r>
            <w:r>
              <w:rPr>
                <w:sz w:val="16"/>
                <w:szCs w:val="16"/>
              </w:rPr>
              <w:t>PD12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1691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97-48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toxin of toxin-antitoxin sy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6/9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phingomonas sp. </w:t>
            </w:r>
            <w:r>
              <w:rPr>
                <w:sz w:val="16"/>
                <w:szCs w:val="16"/>
                <w:lang w:val="en-US"/>
              </w:rPr>
              <w:t>PAMC 2661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016513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89-50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xin of toxin-antitoxin sy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1/9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hotorhabdus temperate </w:t>
            </w:r>
            <w:r>
              <w:rPr>
                <w:sz w:val="16"/>
                <w:szCs w:val="16"/>
                <w:lang w:val="en-US"/>
              </w:rPr>
              <w:t>subsp. temperata M102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32646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14-568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7/19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aracoccus aestuarii</w:t>
            </w:r>
            <w:r>
              <w:rPr>
                <w:sz w:val="16"/>
                <w:szCs w:val="16"/>
                <w:lang w:val="en-US"/>
              </w:rPr>
              <w:t xml:space="preserve"> DSM 19484 (plasmid pAES2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1986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Plasmid pLM20P2 (6235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-104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1/244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aestuarii </w:t>
            </w:r>
            <w:r>
              <w:rPr>
                <w:sz w:val="16"/>
                <w:szCs w:val="16"/>
              </w:rPr>
              <w:t>DSM 19484 (plasmid pAES4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300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2-16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/10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aestuarii </w:t>
            </w:r>
            <w:r>
              <w:rPr>
                <w:sz w:val="16"/>
                <w:szCs w:val="16"/>
              </w:rPr>
              <w:t>DSM 19484 (plasmid pAES4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300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9-19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rR family 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/12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fipia birgia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919753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8-29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/Zn/Cd efflux system compon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  <w:lang w:val="en-US"/>
              </w:rPr>
              <w:t>180/2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henylobacterium zucineum </w:t>
            </w:r>
            <w:r>
              <w:rPr>
                <w:sz w:val="16"/>
                <w:szCs w:val="16"/>
                <w:lang w:val="en-US"/>
              </w:rPr>
              <w:t>HLK1 (plasmid “unnamed”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212879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4-33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nal peptid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9/14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Hyphomonas neptunium </w:t>
            </w:r>
            <w:r>
              <w:rPr>
                <w:sz w:val="16"/>
                <w:szCs w:val="16"/>
                <w:lang w:val="en-US"/>
              </w:rPr>
              <w:t>ATCC 15444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76043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95-49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bilization protein A (Mob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66/5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aracoccus marcusii</w:t>
            </w:r>
            <w:r>
              <w:rPr>
                <w:sz w:val="16"/>
                <w:szCs w:val="16"/>
                <w:lang w:val="en-US"/>
              </w:rPr>
              <w:t xml:space="preserve"> DSM 11574 (plasmid pMARC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800348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36-5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bilization protein C (MobC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68/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. marcusii</w:t>
            </w:r>
            <w:r>
              <w:rPr>
                <w:sz w:val="16"/>
                <w:szCs w:val="16"/>
                <w:lang w:val="en-US"/>
              </w:rPr>
              <w:t xml:space="preserve"> DSM 11574 (plasmid pMARC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800348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93-58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/8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idiphilium sp.</w:t>
            </w:r>
            <w:r>
              <w:rPr>
                <w:sz w:val="16"/>
                <w:szCs w:val="16"/>
              </w:rPr>
              <w:t xml:space="preserve"> P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742396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28-62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4/13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sorhizobium metallidurans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878340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smid pLM20P3 (7244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0-103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2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2/174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phingobium xenophagum </w:t>
            </w:r>
            <w:r>
              <w:rPr>
                <w:sz w:val="16"/>
                <w:szCs w:val="16"/>
              </w:rPr>
              <w:t>QYY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19575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0-1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/11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. haeundaensis</w:t>
            </w:r>
            <w:r>
              <w:rPr>
                <w:sz w:val="16"/>
                <w:szCs w:val="16"/>
                <w:lang w:val="en-US"/>
              </w:rPr>
              <w:t xml:space="preserve"> LMG P-21903 (plasmid pHAE1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198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4-30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0/40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ritimibacter alkaliphil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33607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81-38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5/20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urkholderia sp. </w:t>
            </w:r>
            <w:r>
              <w:rPr>
                <w:sz w:val="16"/>
                <w:szCs w:val="16"/>
              </w:rPr>
              <w:t>CCGE100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22992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20-54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obilization protein A (Mob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4/41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3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330534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94-58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obilization protein C (Mob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4/8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3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3305344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57-64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9/18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3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330534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73-68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toxin of toxin-antitoxin sy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3/9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aestuarii </w:t>
            </w:r>
            <w:r>
              <w:rPr>
                <w:sz w:val="16"/>
                <w:szCs w:val="16"/>
              </w:rPr>
              <w:t>DSM 19484 (plasmid pAES7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696532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73-716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xin of toxin-antitoxin syste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/9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aestuarii </w:t>
            </w:r>
            <w:r>
              <w:rPr>
                <w:sz w:val="16"/>
                <w:szCs w:val="16"/>
              </w:rPr>
              <w:t>DSM 19484 (plasmid pAES7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6965326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/>
                <w:sz w:val="16"/>
                <w:szCs w:val="16"/>
              </w:rPr>
              <w:t>Plasmid pLM20P4 (20746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8-167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6/307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7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0318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18-2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tioning protein Pa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3/20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metallidura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87835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57-26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/5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metallidura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87835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29-36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tioning protein Pa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7/20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ktanella hongkongen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79300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26-53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D-dependent dehydra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83/29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Labrenzia aggregat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693821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81-58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posase, trunc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8/12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Microvirga sp. </w:t>
            </w:r>
            <w:r>
              <w:rPr>
                <w:sz w:val="16"/>
                <w:szCs w:val="16"/>
                <w:lang w:val="en-US"/>
              </w:rPr>
              <w:t>WSM355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48834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08-69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80/25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Sulfurovum sp. </w:t>
            </w:r>
            <w:r>
              <w:rPr>
                <w:sz w:val="16"/>
                <w:szCs w:val="16"/>
                <w:lang w:val="en-US"/>
              </w:rPr>
              <w:t>NBC37-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35903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69-110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38/131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uegeria sp. PR1b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86198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111-125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6/51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5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840662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26-13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ransposase, trunc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/3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halassospira profundimar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88935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63-143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0/33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phingobium ummariens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2131695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79-15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e-specific recombinase-resolv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6/18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. marcusii</w:t>
            </w:r>
            <w:r>
              <w:rPr>
                <w:sz w:val="16"/>
                <w:szCs w:val="16"/>
                <w:lang w:val="en-US"/>
              </w:rPr>
              <w:t xml:space="preserve"> DSM 11574 (plasmid pMARC5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535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18-153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xin of toxin-antitoxin sy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1/8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obacterales bacterium</w:t>
            </w:r>
            <w:r>
              <w:rPr>
                <w:sz w:val="16"/>
                <w:szCs w:val="16"/>
                <w:lang w:val="en-US"/>
              </w:rPr>
              <w:t xml:space="preserve"> Y4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855848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25-155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toxin of toxin-antitoxin syste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3/7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inorhizobium fredii</w:t>
            </w:r>
            <w:r>
              <w:rPr>
                <w:sz w:val="16"/>
                <w:szCs w:val="16"/>
                <w:lang w:val="en-US"/>
              </w:rPr>
              <w:t xml:space="preserve"> USDA 25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3982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85-160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/5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radyrhizobium</w:t>
            </w:r>
            <w:r>
              <w:rPr>
                <w:sz w:val="16"/>
                <w:szCs w:val="16"/>
              </w:rPr>
              <w:t xml:space="preserve"> sp. YR68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12933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323-165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ransposase, trunc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9/6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fredii </w:t>
            </w:r>
            <w:r>
              <w:rPr>
                <w:sz w:val="16"/>
                <w:szCs w:val="16"/>
              </w:rPr>
              <w:t>USDA 25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639643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31-167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ransposase, trunc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/6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elagibaca bermuden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780117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802-170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/6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denitrificans </w:t>
            </w:r>
            <w:r>
              <w:rPr>
                <w:sz w:val="16"/>
                <w:szCs w:val="16"/>
              </w:rPr>
              <w:t>PD12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91389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09-186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bilization protein A (MobA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9/48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7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0319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254-197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bilization protein C (MobC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/8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7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0319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709-207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G conjugal transfer transmembrane prote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31/21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aminophilus </w:t>
            </w:r>
            <w:r>
              <w:rPr>
                <w:sz w:val="16"/>
                <w:szCs w:val="16"/>
                <w:lang w:val="en-US"/>
              </w:rPr>
              <w:t>JCM 7686 (plasmid pAMI7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4103197</w:t>
            </w:r>
          </w:p>
        </w:tc>
      </w:tr>
      <w:tr>
        <w:trPr>
          <w:trHeight w:val="83" w:hRule="atLeast"/>
          <w:cantSplit w:val="true"/>
        </w:trPr>
        <w:tc>
          <w:tcPr>
            <w:tcW w:w="1077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b/>
                <w:sz w:val="16"/>
                <w:szCs w:val="16"/>
              </w:rPr>
              <w:t>Plasmid pLM20P5 (28489 bp)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84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0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initiator protei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2/27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. marcusii</w:t>
            </w:r>
            <w:r>
              <w:rPr>
                <w:sz w:val="16"/>
                <w:szCs w:val="16"/>
                <w:lang w:val="en-US"/>
              </w:rPr>
              <w:t xml:space="preserve"> DSM 11574 (plasmid pMARC5)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69653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0-15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olv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 (157/22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obacter sphaeroides</w:t>
            </w:r>
            <w:r>
              <w:rPr>
                <w:sz w:val="16"/>
                <w:szCs w:val="16"/>
                <w:lang w:val="en-US"/>
              </w:rPr>
              <w:t xml:space="preserve"> ATCC 17025 (plasmid pRSPA03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170449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79-22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tioning protein Par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5/20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ktanella hongkongens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793002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86-2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/8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Rhodobacterales bacterium</w:t>
            </w:r>
            <w:r>
              <w:rPr>
                <w:sz w:val="16"/>
                <w:szCs w:val="16"/>
              </w:rPr>
              <w:t xml:space="preserve"> Y4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55387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26-3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antoate amidohydrol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/11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6"/>
                <w:szCs w:val="16"/>
              </w:rPr>
              <w:t>Paracoccus</w:t>
            </w:r>
            <w:r>
              <w:rPr>
                <w:sz w:val="16"/>
                <w:szCs w:val="16"/>
              </w:rPr>
              <w:t xml:space="preserve"> sp. TRP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039603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18-49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cystin LR degradation protein Ml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397/49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P. denitrificans </w:t>
            </w:r>
            <w:r>
              <w:rPr>
                <w:sz w:val="16"/>
                <w:szCs w:val="16"/>
                <w:lang w:val="en-US"/>
              </w:rPr>
              <w:t>PD122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91802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64-6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ol-phosphate aminotransfer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7/35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norhizobium meliloti</w:t>
            </w:r>
            <w:r>
              <w:rPr>
                <w:sz w:val="16"/>
                <w:szCs w:val="16"/>
              </w:rPr>
              <w:t xml:space="preserve"> 1021 (plasmid pSymA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43545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96-75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actate dehydrogen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6/45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odospirillum rubrum</w:t>
            </w:r>
            <w:r>
              <w:rPr>
                <w:sz w:val="16"/>
                <w:szCs w:val="16"/>
              </w:rPr>
              <w:t xml:space="preserve"> ATCC 11170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42638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42-92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-type dipeptide transport system, periplasmic compon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35/51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seudaminobacter salicylatoxida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1917364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371-103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R family transcriptional regulat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4/29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urkholderia</w:t>
            </w:r>
            <w:r>
              <w:rPr>
                <w:sz w:val="16"/>
                <w:szCs w:val="16"/>
              </w:rPr>
              <w:t xml:space="preserve"> sp. TJI49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969214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83-114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nillate O-demethylase oxygenase, (2Fe-2S)-binding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7/34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eanibulbus indolifex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711860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26-125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hemoprotein-like protein, oxidoreduct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1/4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ritella</w:t>
            </w:r>
            <w:r>
              <w:rPr>
                <w:sz w:val="16"/>
                <w:szCs w:val="16"/>
              </w:rPr>
              <w:t xml:space="preserve"> sp. PE36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603154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49-136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ccinylglutamate desuccinylase/aspartoacylase family protein, ectoine utilization protein Eu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92/2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Arthrobacter crystallopoiet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526927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59-15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2/54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abrenzia alexandri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819239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19-16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-type dipeptide/oligopeptide/nickel transport system, permease compon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75/26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ubellimicrobium thermophil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2109898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181-17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-type dipeptide/oligopeptide/nickel transport system, permease compon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sz w:val="16"/>
                <w:szCs w:val="16"/>
                <w:lang w:val="en-US"/>
              </w:rPr>
              <w:t>(205/31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arinomonas</w:t>
            </w:r>
            <w:r>
              <w:rPr>
                <w:sz w:val="16"/>
                <w:szCs w:val="16"/>
                <w:lang w:val="en-US"/>
              </w:rPr>
              <w:t xml:space="preserve"> sp. MED12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P_00983191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238-17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ntR family transcriptional regulator, histidine utilization repressor (Hut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%</w:t>
              <w:br/>
              <w:t>(135/23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oseobacter</w:t>
            </w:r>
            <w:r>
              <w:rPr>
                <w:sz w:val="16"/>
                <w:szCs w:val="16"/>
              </w:rPr>
              <w:t xml:space="preserve"> sp. MED19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09807731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999-193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>-formimino-L-glutamate deiminase (HutF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8/44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nnonibacter phragmitet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996638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461-206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idazolonepropionase (HutI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5/39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nnonibacter phragmitet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9966386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48-22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ammonia-lyase (HutH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5/50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nnonibacter phragmitet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9966385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165-229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-formylglutamate amidohydrolase (Hut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5/25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racoccus</w:t>
            </w:r>
            <w:r>
              <w:rPr>
                <w:sz w:val="16"/>
                <w:szCs w:val="16"/>
              </w:rPr>
              <w:t xml:space="preserve"> sp. N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799950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60-247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canate hydratase (HutU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9/56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nnonibacter phragmitet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9966383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739-253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D-family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/17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hizobium leguminosar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795787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335-259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ransposase, trunc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6/15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luconobacter frateurii</w:t>
            </w:r>
            <w:r>
              <w:rPr>
                <w:sz w:val="16"/>
                <w:szCs w:val="16"/>
              </w:rPr>
              <w:t xml:space="preserve"> NBRC 10346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09052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004-264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0/11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vispirillum itersonii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9643580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588-268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xin of toxin-antitoxin system, HicA-li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79/8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obacter sphaeroides</w:t>
            </w:r>
            <w:r>
              <w:rPr>
                <w:sz w:val="16"/>
                <w:szCs w:val="16"/>
                <w:lang w:val="en-US"/>
              </w:rPr>
              <w:t xml:space="preserve"> ATCC 17025 (plasmid pRSPA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170337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839-27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→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toxin of toxin-antitoxin system, HicB-lik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08/11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Rhodobacter sphaeroides</w:t>
            </w:r>
            <w:r>
              <w:rPr>
                <w:sz w:val="16"/>
                <w:szCs w:val="16"/>
                <w:lang w:val="en-US"/>
              </w:rPr>
              <w:t xml:space="preserve"> ATCC 17025 (plasmid pRSPA02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_001170338</w:t>
            </w:r>
          </w:p>
        </w:tc>
      </w:tr>
      <w:tr>
        <w:trPr>
          <w:trHeight w:val="83" w:hRule="atLeast"/>
          <w:cantSplit w:val="true"/>
        </w:trPr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97-279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←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%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6/13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hodomonas aquaeolei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P_018718287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709" w:right="566" w:gutter="0" w:header="0" w:top="851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5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character" w:styleId="Feature">
    <w:name w:val="feature"/>
    <w:basedOn w:val="Domylnaczcionkaakapitu"/>
    <w:qFormat/>
    <w:rPr/>
  </w:style>
  <w:style w:type="character" w:styleId="NagwekZnak">
    <w:name w:val="Nagłówek Znak"/>
    <w:basedOn w:val="Domylnaczcionkaakapitu"/>
    <w:qFormat/>
    <w:rPr>
      <w:sz w:val="24"/>
      <w:szCs w:val="24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4:07:00Z</dcterms:created>
  <dc:creator>Darek</dc:creator>
  <dc:description/>
  <cp:keywords/>
  <dc:language>en-US</dc:language>
  <cp:lastModifiedBy>LUK</cp:lastModifiedBy>
  <dcterms:modified xsi:type="dcterms:W3CDTF">2014-12-29T18:00:00Z</dcterms:modified>
  <cp:revision>136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